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02DD" w:rsidRPr="00D702DD" w:rsidRDefault="00D702DD" w:rsidP="00D702DD">
      <w:pPr>
        <w:widowControl/>
        <w:spacing w:after="200" w:line="0" w:lineRule="atLeast"/>
        <w:jc w:val="left"/>
        <w:rPr>
          <w:rFonts w:ascii="Calibri" w:eastAsia="宋体" w:hAnsi="Calibri" w:cs="Calibri"/>
          <w:bCs/>
          <w:kern w:val="0"/>
          <w:sz w:val="18"/>
          <w:szCs w:val="18"/>
        </w:rPr>
      </w:pPr>
    </w:p>
    <w:p w:rsidR="00D702DD" w:rsidRPr="00D702DD" w:rsidRDefault="00D702DD" w:rsidP="00D702DD">
      <w:pPr>
        <w:widowControl/>
        <w:tabs>
          <w:tab w:val="left" w:pos="3240"/>
        </w:tabs>
        <w:spacing w:after="200" w:line="240" w:lineRule="atLeast"/>
        <w:ind w:rightChars="43" w:right="103"/>
        <w:jc w:val="left"/>
        <w:rPr>
          <w:rFonts w:ascii="Calibri" w:eastAsia="宋体" w:hAnsi="Calibri" w:cs="Calibri"/>
          <w:kern w:val="0"/>
          <w:sz w:val="18"/>
          <w:szCs w:val="18"/>
        </w:rPr>
      </w:pPr>
      <w:r w:rsidRPr="00D702DD">
        <w:rPr>
          <w:rFonts w:ascii="Calibri" w:eastAsia="宋体" w:hAnsi="Calibri" w:cs="Calibri"/>
          <w:kern w:val="0"/>
          <w:sz w:val="18"/>
          <w:szCs w:val="18"/>
        </w:rPr>
        <w:t>Table S1. Clinical characteristics of patients according to training and validation group.</w:t>
      </w:r>
    </w:p>
    <w:tbl>
      <w:tblPr>
        <w:tblStyle w:val="2"/>
        <w:tblpPr w:leftFromText="180" w:rightFromText="180" w:vertAnchor="text" w:tblpY="1"/>
        <w:tblOverlap w:val="never"/>
        <w:tblW w:w="76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390"/>
        <w:gridCol w:w="1291"/>
        <w:gridCol w:w="43"/>
        <w:gridCol w:w="1265"/>
        <w:gridCol w:w="1076"/>
      </w:tblGrid>
      <w:tr w:rsidR="00D702DD" w:rsidRPr="00D702DD" w:rsidTr="00901AB9">
        <w:tc>
          <w:tcPr>
            <w:tcW w:w="26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0" w:lineRule="atLeast"/>
              <w:ind w:right="244"/>
              <w:contextualSpacing/>
              <w:jc w:val="left"/>
              <w:rPr>
                <w:rFonts w:cs="Calibri"/>
                <w:sz w:val="18"/>
                <w:szCs w:val="18"/>
              </w:rPr>
            </w:pPr>
          </w:p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0" w:lineRule="atLeast"/>
              <w:ind w:right="244"/>
              <w:contextualSpacing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Characteristics</w:t>
            </w:r>
          </w:p>
        </w:tc>
        <w:tc>
          <w:tcPr>
            <w:tcW w:w="140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0" w:lineRule="atLeast"/>
              <w:ind w:right="244"/>
              <w:contextualSpacing/>
              <w:jc w:val="left"/>
              <w:rPr>
                <w:rFonts w:cs="Calibri"/>
                <w:sz w:val="18"/>
                <w:szCs w:val="18"/>
              </w:rPr>
            </w:pPr>
          </w:p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0" w:lineRule="atLeast"/>
              <w:ind w:right="244"/>
              <w:contextualSpacing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Total</w:t>
            </w:r>
          </w:p>
        </w:tc>
        <w:tc>
          <w:tcPr>
            <w:tcW w:w="121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0" w:lineRule="atLeast"/>
              <w:ind w:right="244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0" w:lineRule="atLeast"/>
              <w:ind w:right="244"/>
              <w:contextualSpacing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T</w:t>
            </w:r>
            <w:r w:rsidRPr="00D702DD">
              <w:rPr>
                <w:rFonts w:cs="Calibri" w:hint="eastAsia"/>
                <w:sz w:val="18"/>
                <w:szCs w:val="18"/>
              </w:rPr>
              <w:t>raining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0" w:lineRule="atLeast"/>
              <w:ind w:right="244"/>
              <w:contextualSpacing/>
              <w:jc w:val="center"/>
              <w:rPr>
                <w:rFonts w:cs="Calibri"/>
                <w:sz w:val="18"/>
                <w:szCs w:val="18"/>
              </w:rPr>
            </w:pPr>
          </w:p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0" w:lineRule="atLeast"/>
              <w:ind w:right="244"/>
              <w:contextualSpacing/>
              <w:jc w:val="center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Validation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0" w:lineRule="atLeast"/>
              <w:ind w:right="244"/>
              <w:contextualSpacing/>
              <w:jc w:val="left"/>
              <w:rPr>
                <w:rFonts w:cs="Calibri"/>
                <w:sz w:val="18"/>
                <w:szCs w:val="18"/>
              </w:rPr>
            </w:pPr>
          </w:p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0" w:lineRule="atLeast"/>
              <w:ind w:right="244"/>
              <w:contextualSpacing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i/>
                <w:sz w:val="18"/>
                <w:szCs w:val="18"/>
              </w:rPr>
              <w:t>P</w:t>
            </w:r>
            <w:r w:rsidRPr="00D702DD">
              <w:rPr>
                <w:rFonts w:cs="Calibri"/>
                <w:sz w:val="18"/>
                <w:szCs w:val="18"/>
              </w:rPr>
              <w:t>-value</w:t>
            </w:r>
          </w:p>
        </w:tc>
      </w:tr>
      <w:tr w:rsidR="00D702DD" w:rsidRPr="00D702DD" w:rsidTr="00901AB9">
        <w:tc>
          <w:tcPr>
            <w:tcW w:w="2680" w:type="dxa"/>
            <w:tcBorders>
              <w:top w:val="single" w:sz="12" w:space="0" w:color="000000"/>
            </w:tcBorders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="244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Gender</w:t>
            </w:r>
          </w:p>
        </w:tc>
        <w:tc>
          <w:tcPr>
            <w:tcW w:w="1402" w:type="dxa"/>
            <w:tcBorders>
              <w:top w:val="single" w:sz="12" w:space="0" w:color="000000"/>
            </w:tcBorders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="244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single" w:sz="12" w:space="0" w:color="000000"/>
            </w:tcBorders>
            <w:shd w:val="clear" w:color="auto" w:fill="auto"/>
          </w:tcPr>
          <w:p w:rsidR="00D702DD" w:rsidRPr="00D702DD" w:rsidRDefault="00D702DD" w:rsidP="00D702DD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1262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D702DD" w:rsidRPr="00D702DD" w:rsidRDefault="00D702DD" w:rsidP="00D702DD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1102" w:type="dxa"/>
            <w:tcBorders>
              <w:top w:val="single" w:sz="12" w:space="0" w:color="000000"/>
            </w:tcBorders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left="2" w:right="244" w:hangingChars="1" w:hanging="2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0</w:t>
            </w:r>
            <w:r w:rsidRPr="00D702DD">
              <w:rPr>
                <w:rFonts w:cs="Calibri"/>
                <w:sz w:val="18"/>
                <w:szCs w:val="18"/>
              </w:rPr>
              <w:t>.661</w:t>
            </w: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Female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346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60.3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13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40.6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15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38.9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Male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228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39.7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65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59.4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81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61.1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="244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Age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="244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="244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ind w:right="244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="244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0</w:t>
            </w:r>
            <w:r w:rsidRPr="00D702DD">
              <w:rPr>
                <w:rFonts w:cs="Calibri"/>
                <w:sz w:val="18"/>
                <w:szCs w:val="18"/>
              </w:rPr>
              <w:t>204</w:t>
            </w: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="244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 xml:space="preserve">  ≤60y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="244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456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79.4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="244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227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81.7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="244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229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77.4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="244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="244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 xml:space="preserve">  &gt;60y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="244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18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20.6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="244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51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18.3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="244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67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22.6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="244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Performance status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0</w:t>
            </w:r>
            <w:r w:rsidRPr="00D702DD">
              <w:rPr>
                <w:rFonts w:cs="Calibri"/>
                <w:sz w:val="18"/>
                <w:szCs w:val="18"/>
              </w:rPr>
              <w:t>.832</w:t>
            </w: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0-1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442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77.0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213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76.6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229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77.4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2-4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32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23.0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65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23.4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67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22.6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B symptoms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0</w:t>
            </w:r>
            <w:r w:rsidRPr="00D702DD">
              <w:rPr>
                <w:rFonts w:cs="Calibri"/>
                <w:sz w:val="18"/>
                <w:szCs w:val="18"/>
              </w:rPr>
              <w:t>.117</w:t>
            </w: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412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71.8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208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74.8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204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68.9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62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28.2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70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25.2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92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31.1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Extranodal sites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0</w:t>
            </w:r>
            <w:r w:rsidRPr="00D702DD">
              <w:rPr>
                <w:rFonts w:cs="Calibri"/>
                <w:sz w:val="18"/>
                <w:szCs w:val="18"/>
              </w:rPr>
              <w:t>.442</w:t>
            </w: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0-1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294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51.2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47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52.9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47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49.7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≥2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280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48.8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31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47.1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49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50.3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Ann Arbor stage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0</w:t>
            </w:r>
            <w:r w:rsidRPr="00D702DD">
              <w:rPr>
                <w:rFonts w:cs="Calibri"/>
                <w:sz w:val="18"/>
                <w:szCs w:val="18"/>
              </w:rPr>
              <w:t>.033</w:t>
            </w: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ascii="微软雅黑" w:eastAsia="微软雅黑" w:hAnsi="微软雅黑" w:cs="微软雅黑" w:hint="eastAsia"/>
                <w:sz w:val="18"/>
                <w:szCs w:val="18"/>
              </w:rPr>
              <w:t>Ⅰ</w:t>
            </w:r>
            <w:r w:rsidRPr="00D702DD">
              <w:rPr>
                <w:rFonts w:cs="Calibri"/>
                <w:sz w:val="18"/>
                <w:szCs w:val="18"/>
              </w:rPr>
              <w:t>/</w:t>
            </w:r>
            <w:r w:rsidRPr="00D702DD">
              <w:rPr>
                <w:rFonts w:ascii="微软雅黑" w:eastAsia="微软雅黑" w:hAnsi="微软雅黑" w:cs="微软雅黑" w:hint="eastAsia"/>
                <w:sz w:val="18"/>
                <w:szCs w:val="18"/>
              </w:rPr>
              <w:t>Ⅱ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210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36.6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14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41.0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96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32.4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ascii="微软雅黑" w:eastAsia="微软雅黑" w:hAnsi="微软雅黑" w:cs="微软雅黑" w:hint="eastAsia"/>
                <w:sz w:val="18"/>
                <w:szCs w:val="18"/>
              </w:rPr>
              <w:t>Ⅲ</w:t>
            </w:r>
            <w:r w:rsidRPr="00D702DD">
              <w:rPr>
                <w:rFonts w:cs="Calibri"/>
                <w:sz w:val="18"/>
                <w:szCs w:val="18"/>
              </w:rPr>
              <w:t xml:space="preserve">/ </w:t>
            </w:r>
            <w:r w:rsidRPr="00D702DD">
              <w:rPr>
                <w:rFonts w:ascii="微软雅黑" w:eastAsia="微软雅黑" w:hAnsi="微软雅黑" w:cs="微软雅黑" w:hint="eastAsia"/>
                <w:sz w:val="18"/>
                <w:szCs w:val="18"/>
              </w:rPr>
              <w:t>Ⅳ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364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63.4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64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59.0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200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67.6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Lactate dehydrogenase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0</w:t>
            </w:r>
            <w:r w:rsidRPr="00D702DD">
              <w:rPr>
                <w:rFonts w:cs="Calibri"/>
                <w:sz w:val="18"/>
                <w:szCs w:val="18"/>
              </w:rPr>
              <w:t>.097</w:t>
            </w: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Normal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02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17.8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57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20.5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45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15.2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Elevated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472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82.2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221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79.5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251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84.8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International prognostic index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0</w:t>
            </w:r>
            <w:r w:rsidRPr="00D702DD">
              <w:rPr>
                <w:rFonts w:cs="Calibri"/>
                <w:sz w:val="18"/>
                <w:szCs w:val="18"/>
              </w:rPr>
              <w:t>.104</w:t>
            </w: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0-1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222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38.7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15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41.4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07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36.1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2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32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23.0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64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23.0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68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23.0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3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38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24.0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66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23.7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72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24.3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4-5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82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14.3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33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11.9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49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16.6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Albumin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0</w:t>
            </w:r>
            <w:r w:rsidRPr="00D702DD">
              <w:rPr>
                <w:rFonts w:cs="Calibri"/>
                <w:sz w:val="18"/>
                <w:szCs w:val="18"/>
              </w:rPr>
              <w:t>.105</w:t>
            </w: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Low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356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62.0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63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58.6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93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65.2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High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218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38.0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15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41.4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03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34.8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Cell of origin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 w:hint="eastAsia"/>
                <w:sz w:val="18"/>
                <w:szCs w:val="18"/>
              </w:rPr>
              <w:t>0</w:t>
            </w:r>
            <w:r w:rsidRPr="00D702DD">
              <w:rPr>
                <w:rFonts w:cs="Calibri"/>
                <w:sz w:val="18"/>
                <w:szCs w:val="18"/>
              </w:rPr>
              <w:t>.350</w:t>
            </w:r>
          </w:p>
        </w:tc>
      </w:tr>
      <w:tr w:rsidR="00D702DD" w:rsidRPr="00D702DD" w:rsidTr="00901AB9">
        <w:trPr>
          <w:trHeight w:val="81"/>
        </w:trPr>
        <w:tc>
          <w:tcPr>
            <w:tcW w:w="2680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G</w:t>
            </w:r>
            <w:r w:rsidRPr="00D702DD">
              <w:rPr>
                <w:rFonts w:cs="Calibri"/>
                <w:bCs/>
                <w:sz w:val="18"/>
                <w:szCs w:val="18"/>
              </w:rPr>
              <w:t>erminal center B cell like</w:t>
            </w:r>
          </w:p>
        </w:tc>
        <w:tc>
          <w:tcPr>
            <w:tcW w:w="14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68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32.6%)</w:t>
            </w:r>
          </w:p>
        </w:tc>
        <w:tc>
          <w:tcPr>
            <w:tcW w:w="1171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88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34.5%)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80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30.7%)</w:t>
            </w:r>
          </w:p>
        </w:tc>
        <w:tc>
          <w:tcPr>
            <w:tcW w:w="1102" w:type="dxa"/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  <w:tr w:rsidR="00D702DD" w:rsidRPr="00D702DD" w:rsidTr="00901AB9">
        <w:trPr>
          <w:trHeight w:val="237"/>
        </w:trPr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Non-</w:t>
            </w:r>
            <w:r w:rsidRPr="00D702DD">
              <w:rPr>
                <w:rFonts w:cs="Calibri"/>
                <w:bCs/>
                <w:sz w:val="18"/>
                <w:szCs w:val="18"/>
              </w:rPr>
              <w:t>germinal center B cell like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348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67.4%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67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65.5%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  <w:r w:rsidRPr="00D702DD">
              <w:rPr>
                <w:rFonts w:cs="Calibri"/>
                <w:sz w:val="18"/>
                <w:szCs w:val="18"/>
              </w:rPr>
              <w:t>181</w:t>
            </w:r>
            <w:r w:rsidRPr="00D702DD">
              <w:rPr>
                <w:rFonts w:cs="Calibri" w:hint="eastAsia"/>
                <w:sz w:val="18"/>
                <w:szCs w:val="18"/>
              </w:rPr>
              <w:t>(</w:t>
            </w:r>
            <w:r w:rsidRPr="00D702DD">
              <w:rPr>
                <w:rFonts w:cs="Calibri"/>
                <w:sz w:val="18"/>
                <w:szCs w:val="18"/>
              </w:rPr>
              <w:t>69.3%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</w:tcPr>
          <w:p w:rsidR="00D702DD" w:rsidRPr="00D702DD" w:rsidRDefault="00D702DD" w:rsidP="00D702DD">
            <w:pPr>
              <w:widowControl/>
              <w:tabs>
                <w:tab w:val="left" w:pos="3240"/>
              </w:tabs>
              <w:spacing w:line="240" w:lineRule="atLeast"/>
              <w:ind w:rightChars="43" w:right="103"/>
              <w:jc w:val="left"/>
              <w:rPr>
                <w:rFonts w:cs="Calibri"/>
                <w:sz w:val="18"/>
                <w:szCs w:val="18"/>
              </w:rPr>
            </w:pPr>
          </w:p>
        </w:tc>
      </w:tr>
    </w:tbl>
    <w:p w:rsidR="00D702DD" w:rsidRPr="00D702DD" w:rsidRDefault="00D702DD" w:rsidP="00D702DD">
      <w:pPr>
        <w:widowControl/>
        <w:spacing w:after="200" w:line="0" w:lineRule="atLeast"/>
        <w:jc w:val="left"/>
        <w:rPr>
          <w:rFonts w:ascii="Calibri" w:eastAsia="宋体" w:hAnsi="Calibri" w:cs="Calibri"/>
          <w:bCs/>
          <w:kern w:val="0"/>
          <w:sz w:val="18"/>
          <w:szCs w:val="18"/>
        </w:rPr>
      </w:pPr>
      <w:r w:rsidRPr="00D702DD">
        <w:rPr>
          <w:rFonts w:ascii="Calibri" w:eastAsia="宋体" w:hAnsi="Calibri" w:cs="Calibri"/>
          <w:kern w:val="0"/>
          <w:sz w:val="22"/>
          <w:szCs w:val="22"/>
        </w:rPr>
        <w:br w:type="textWrapping" w:clear="all"/>
      </w:r>
    </w:p>
    <w:p w:rsidR="00D702DD" w:rsidRPr="00D702DD" w:rsidRDefault="00D702DD" w:rsidP="00D702DD">
      <w:pPr>
        <w:widowControl/>
        <w:spacing w:after="200" w:line="0" w:lineRule="atLeast"/>
        <w:jc w:val="left"/>
        <w:rPr>
          <w:rFonts w:ascii="Calibri" w:eastAsia="宋体" w:hAnsi="Calibri" w:cs="Calibri"/>
          <w:bCs/>
          <w:kern w:val="0"/>
          <w:sz w:val="18"/>
          <w:szCs w:val="18"/>
        </w:rPr>
      </w:pPr>
    </w:p>
    <w:p w:rsidR="0089174F" w:rsidRDefault="00D702DD">
      <w:bookmarkStart w:id="0" w:name="_GoBack"/>
      <w:bookmarkEnd w:id="0"/>
    </w:p>
    <w:sectPr w:rsidR="0089174F" w:rsidSect="007B06C7">
      <w:footerReference w:type="even" r:id="rId4"/>
      <w:footerReference w:type="default" r:id="rId5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028520647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C975AD" w:rsidRDefault="00D702DD" w:rsidP="002472AD">
        <w:pPr>
          <w:pStyle w:val="a3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C975AD" w:rsidRDefault="00D702DD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736544911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C975AD" w:rsidRDefault="00D702DD" w:rsidP="002472AD">
        <w:pPr>
          <w:pStyle w:val="a3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C975AD" w:rsidRDefault="00D702DD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2DD"/>
    <w:rsid w:val="0001463F"/>
    <w:rsid w:val="00034DEA"/>
    <w:rsid w:val="00062FE3"/>
    <w:rsid w:val="0006685F"/>
    <w:rsid w:val="0008675C"/>
    <w:rsid w:val="000C1C2A"/>
    <w:rsid w:val="000D5F1A"/>
    <w:rsid w:val="000E15D4"/>
    <w:rsid w:val="000E5C1A"/>
    <w:rsid w:val="00140F68"/>
    <w:rsid w:val="00151E92"/>
    <w:rsid w:val="00194691"/>
    <w:rsid w:val="001B5E00"/>
    <w:rsid w:val="001D25C3"/>
    <w:rsid w:val="001D3124"/>
    <w:rsid w:val="00201BD0"/>
    <w:rsid w:val="00202875"/>
    <w:rsid w:val="0022464B"/>
    <w:rsid w:val="002A220C"/>
    <w:rsid w:val="002A4E23"/>
    <w:rsid w:val="002B6EBA"/>
    <w:rsid w:val="002C75FC"/>
    <w:rsid w:val="002D03F5"/>
    <w:rsid w:val="002E72E2"/>
    <w:rsid w:val="00357BA0"/>
    <w:rsid w:val="003D11A4"/>
    <w:rsid w:val="003D5257"/>
    <w:rsid w:val="00414825"/>
    <w:rsid w:val="00425469"/>
    <w:rsid w:val="004374FA"/>
    <w:rsid w:val="004545AE"/>
    <w:rsid w:val="0046213F"/>
    <w:rsid w:val="004A7493"/>
    <w:rsid w:val="004C1F0D"/>
    <w:rsid w:val="004F09F7"/>
    <w:rsid w:val="00541376"/>
    <w:rsid w:val="00555FA4"/>
    <w:rsid w:val="00561271"/>
    <w:rsid w:val="0057314C"/>
    <w:rsid w:val="005745DE"/>
    <w:rsid w:val="005D1333"/>
    <w:rsid w:val="005E0077"/>
    <w:rsid w:val="005E1395"/>
    <w:rsid w:val="005E2A3B"/>
    <w:rsid w:val="006075AC"/>
    <w:rsid w:val="00615FCC"/>
    <w:rsid w:val="00622AA4"/>
    <w:rsid w:val="0063427F"/>
    <w:rsid w:val="006712DF"/>
    <w:rsid w:val="006A109E"/>
    <w:rsid w:val="006E2702"/>
    <w:rsid w:val="006F6A3D"/>
    <w:rsid w:val="00706C2B"/>
    <w:rsid w:val="0072063C"/>
    <w:rsid w:val="00764F24"/>
    <w:rsid w:val="00785397"/>
    <w:rsid w:val="007C229E"/>
    <w:rsid w:val="007C58CA"/>
    <w:rsid w:val="007D4C34"/>
    <w:rsid w:val="007E49A2"/>
    <w:rsid w:val="008065C0"/>
    <w:rsid w:val="00807C11"/>
    <w:rsid w:val="00822777"/>
    <w:rsid w:val="008277E6"/>
    <w:rsid w:val="00873E37"/>
    <w:rsid w:val="008902D7"/>
    <w:rsid w:val="008E0CBE"/>
    <w:rsid w:val="008E4DDD"/>
    <w:rsid w:val="008F441A"/>
    <w:rsid w:val="00906528"/>
    <w:rsid w:val="0093326C"/>
    <w:rsid w:val="00947752"/>
    <w:rsid w:val="0096482E"/>
    <w:rsid w:val="009849AC"/>
    <w:rsid w:val="009A7DB4"/>
    <w:rsid w:val="009B3157"/>
    <w:rsid w:val="009B4862"/>
    <w:rsid w:val="009C755C"/>
    <w:rsid w:val="009D1B8D"/>
    <w:rsid w:val="00A00A21"/>
    <w:rsid w:val="00A129B8"/>
    <w:rsid w:val="00A246C5"/>
    <w:rsid w:val="00A37B50"/>
    <w:rsid w:val="00A42AFA"/>
    <w:rsid w:val="00A67EF3"/>
    <w:rsid w:val="00A76D0A"/>
    <w:rsid w:val="00A97953"/>
    <w:rsid w:val="00AA0D23"/>
    <w:rsid w:val="00AB5603"/>
    <w:rsid w:val="00AE2E17"/>
    <w:rsid w:val="00B76CF0"/>
    <w:rsid w:val="00B84D45"/>
    <w:rsid w:val="00BA66DD"/>
    <w:rsid w:val="00BB4F14"/>
    <w:rsid w:val="00C23E80"/>
    <w:rsid w:val="00CD279C"/>
    <w:rsid w:val="00CD6362"/>
    <w:rsid w:val="00D04D61"/>
    <w:rsid w:val="00D5391B"/>
    <w:rsid w:val="00D61F96"/>
    <w:rsid w:val="00D702DD"/>
    <w:rsid w:val="00D77457"/>
    <w:rsid w:val="00DC6F06"/>
    <w:rsid w:val="00E25B72"/>
    <w:rsid w:val="00E422E5"/>
    <w:rsid w:val="00E763B2"/>
    <w:rsid w:val="00E876A4"/>
    <w:rsid w:val="00E9124F"/>
    <w:rsid w:val="00F34327"/>
    <w:rsid w:val="00F92BA5"/>
    <w:rsid w:val="00FC0366"/>
    <w:rsid w:val="00FC70B8"/>
    <w:rsid w:val="00FE52D3"/>
    <w:rsid w:val="00FF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49B4E"/>
  <w14:defaultImageDpi w14:val="32767"/>
  <w15:chartTrackingRefBased/>
  <w15:docId w15:val="{1B1BBEF2-9D26-BF42-935F-402A0D0D2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unhideWhenUsed/>
    <w:rsid w:val="00D70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rsid w:val="00D702DD"/>
    <w:rPr>
      <w:sz w:val="18"/>
      <w:szCs w:val="18"/>
    </w:rPr>
  </w:style>
  <w:style w:type="table" w:customStyle="1" w:styleId="2">
    <w:name w:val="网格型2"/>
    <w:basedOn w:val="a1"/>
    <w:next w:val="a5"/>
    <w:uiPriority w:val="59"/>
    <w:rsid w:val="00D702DD"/>
    <w:rPr>
      <w:rFonts w:ascii="Calibri" w:eastAsia="宋体" w:hAnsi="Calibri" w:cs="Times New Roman"/>
      <w:kern w:val="0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6">
    <w:name w:val="page number"/>
    <w:basedOn w:val="a0"/>
    <w:uiPriority w:val="99"/>
    <w:semiHidden/>
    <w:unhideWhenUsed/>
    <w:rsid w:val="00D702DD"/>
  </w:style>
  <w:style w:type="table" w:styleId="a5">
    <w:name w:val="Table Grid"/>
    <w:basedOn w:val="a1"/>
    <w:uiPriority w:val="39"/>
    <w:rsid w:val="00D70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uxiaoleiwei@163.com</dc:creator>
  <cp:keywords/>
  <dc:description/>
  <cp:lastModifiedBy>smuxiaoleiwei@163.com</cp:lastModifiedBy>
  <cp:revision>1</cp:revision>
  <dcterms:created xsi:type="dcterms:W3CDTF">2020-09-08T12:10:00Z</dcterms:created>
  <dcterms:modified xsi:type="dcterms:W3CDTF">2020-09-08T12:10:00Z</dcterms:modified>
</cp:coreProperties>
</file>